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3324A" w14:textId="54C4C529" w:rsidR="00B82D11" w:rsidRPr="00982925" w:rsidRDefault="00B82D11" w:rsidP="00B82D11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.S</w:t>
      </w:r>
      <w:r w:rsidR="00B27058"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</w:p>
    <w:p w14:paraId="776CD82E" w14:textId="273857F6" w:rsidR="00285521" w:rsidRPr="00982925" w:rsidRDefault="00285521" w:rsidP="00B82D11">
      <w:pPr>
        <w:jc w:val="center"/>
        <w:rPr>
          <w:color w:val="000000" w:themeColor="text1"/>
        </w:rPr>
      </w:pPr>
      <w:r w:rsidRPr="00982925">
        <w:rPr>
          <w:rFonts w:hint="eastAsia"/>
          <w:noProof/>
          <w:color w:val="000000" w:themeColor="text1"/>
        </w:rPr>
        <w:drawing>
          <wp:inline distT="0" distB="0" distL="0" distR="0" wp14:anchorId="111E4318" wp14:editId="4F185428">
            <wp:extent cx="4869873" cy="7403791"/>
            <wp:effectExtent l="0" t="0" r="0" b="0"/>
            <wp:docPr id="16969506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95060" name="图片 16969506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635" cy="740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C5677" w14:textId="0143FA7F" w:rsidR="00B82D11" w:rsidRPr="00982925" w:rsidRDefault="00B82D11" w:rsidP="00B82D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S</w:t>
      </w:r>
      <w:r w:rsidR="00B27058"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187264173"/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Alignment of </w: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BK1 protein</w:t>
      </w: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equences </w:t>
      </w: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etween human and duck</w: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829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ADDIN </w:instrText>
      </w:r>
      <w:r w:rsidRPr="00982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protein sequences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of 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BK1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between h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uman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</w:t>
      </w:r>
      <w:r w:rsidRPr="00982925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uck</w:t>
      </w:r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ere compared and analyzed with </w:t>
      </w:r>
      <w:proofErr w:type="spellStart"/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SPript</w:t>
      </w:r>
      <w:proofErr w:type="spellEnd"/>
      <w:r w:rsidRPr="00982925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3.0 online software (https://espript.ibcp.fr/ESPript/cgi-bin/ESPript.cgi).</w:t>
      </w:r>
      <w:bookmarkEnd w:id="0"/>
    </w:p>
    <w:sectPr w:rsidR="00B82D11" w:rsidRPr="00982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52229A" w14:textId="77777777" w:rsidR="00F766DD" w:rsidRDefault="00F766DD" w:rsidP="003B1876">
      <w:r>
        <w:separator/>
      </w:r>
    </w:p>
  </w:endnote>
  <w:endnote w:type="continuationSeparator" w:id="0">
    <w:p w14:paraId="4BA845E0" w14:textId="77777777" w:rsidR="00F766DD" w:rsidRDefault="00F766DD" w:rsidP="003B1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13240" w14:textId="77777777" w:rsidR="00F766DD" w:rsidRDefault="00F766DD" w:rsidP="003B1876">
      <w:r>
        <w:separator/>
      </w:r>
    </w:p>
  </w:footnote>
  <w:footnote w:type="continuationSeparator" w:id="0">
    <w:p w14:paraId="088C1FDA" w14:textId="77777777" w:rsidR="00F766DD" w:rsidRDefault="00F766DD" w:rsidP="003B1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21"/>
    <w:rsid w:val="0006732B"/>
    <w:rsid w:val="0012308D"/>
    <w:rsid w:val="001309B4"/>
    <w:rsid w:val="001335BA"/>
    <w:rsid w:val="00144537"/>
    <w:rsid w:val="0017582E"/>
    <w:rsid w:val="00177C71"/>
    <w:rsid w:val="001A4CA2"/>
    <w:rsid w:val="00241ABB"/>
    <w:rsid w:val="00274CA4"/>
    <w:rsid w:val="00276DEF"/>
    <w:rsid w:val="00285521"/>
    <w:rsid w:val="002B1C9A"/>
    <w:rsid w:val="002D7A8A"/>
    <w:rsid w:val="003B1876"/>
    <w:rsid w:val="00437E44"/>
    <w:rsid w:val="00484AE9"/>
    <w:rsid w:val="004B2D87"/>
    <w:rsid w:val="004C0A23"/>
    <w:rsid w:val="004F7BC5"/>
    <w:rsid w:val="00534ED1"/>
    <w:rsid w:val="005531DD"/>
    <w:rsid w:val="005A3535"/>
    <w:rsid w:val="00652933"/>
    <w:rsid w:val="006A553A"/>
    <w:rsid w:val="006C5025"/>
    <w:rsid w:val="007B53BF"/>
    <w:rsid w:val="00805DA4"/>
    <w:rsid w:val="008C341C"/>
    <w:rsid w:val="00955264"/>
    <w:rsid w:val="00972F05"/>
    <w:rsid w:val="00982925"/>
    <w:rsid w:val="009959AD"/>
    <w:rsid w:val="009A5F26"/>
    <w:rsid w:val="00AB7218"/>
    <w:rsid w:val="00AE4816"/>
    <w:rsid w:val="00B167EF"/>
    <w:rsid w:val="00B20053"/>
    <w:rsid w:val="00B27058"/>
    <w:rsid w:val="00B4549E"/>
    <w:rsid w:val="00B82D11"/>
    <w:rsid w:val="00BA1BFC"/>
    <w:rsid w:val="00BC0352"/>
    <w:rsid w:val="00BC29EF"/>
    <w:rsid w:val="00BE5C74"/>
    <w:rsid w:val="00C06317"/>
    <w:rsid w:val="00CA20D6"/>
    <w:rsid w:val="00CC0972"/>
    <w:rsid w:val="00DE5158"/>
    <w:rsid w:val="00E207BE"/>
    <w:rsid w:val="00E51297"/>
    <w:rsid w:val="00F766DD"/>
    <w:rsid w:val="00FF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B3EAF"/>
  <w15:chartTrackingRefBased/>
  <w15:docId w15:val="{2D4C1EFF-49BB-4026-8D5A-7514BB51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A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18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18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1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18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周</dc:creator>
  <cp:keywords/>
  <dc:description/>
  <cp:lastModifiedBy>Zsofia Kovacs (Nokia)</cp:lastModifiedBy>
  <cp:revision>2</cp:revision>
  <dcterms:created xsi:type="dcterms:W3CDTF">2025-05-13T09:11:00Z</dcterms:created>
  <dcterms:modified xsi:type="dcterms:W3CDTF">2025-05-13T09:11:00Z</dcterms:modified>
</cp:coreProperties>
</file>